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 1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1B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Boruta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table(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1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d=T,sep = ",",stringsAsFactors = F,row.names =1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.seed(1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ruta.Ozone &lt;- Boruta(data$tissue_type ~ ., data = data, doTrace = 0, ntree = 500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lot(Boruta.Ozone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tConfirmedFormula(Boruta.Ozone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1C and 1D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ubr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ggsci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rism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table("Fig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d=T,sep = ",",stringsAsFactors = F,row.names =1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boxplot(data, x="gene", y="exp", color = "tissue", palette = 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p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, add = "jitter"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tat_compare_means(aes(group=tissu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method = "t.test",paired = TRUE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abel = "p.format",size=4,fontface = "bold"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axis.text.x=element_text(size=16,angle=45,hjust=1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x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ext.y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y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ext= element_text(size=16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itle=element_text(size=16,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xlab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e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)+ylab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R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xpression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1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ggsci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rism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table("Fig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d=T,sep = ",",stringsAsFactors = F,row.names =1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paired(data, x="tissue", y=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, fill="tissue",id = "paired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add="jitter",line.color = "gray", line.size = 0.5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palette="npg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xlab=" ",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ylab=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iagnostic 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legend.title=" ",show.legend = F) +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me_prism()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ind w:firstLine="1200" w:firstLineChars="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me(legend.position = 'none'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tat_compare_means(method = "t.test",paired = TRUE, comparisons=list(c("T", "N")))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1F and 1G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pROC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ggsci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rism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table("Fig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d=T,sep = ",",stringsAsFactors = F,row.names =1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oc.list &lt;- roc(tissue ~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data = data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roc(roc.list, size = 1.2,colour = "red",alpha=.6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theme(axis.text.x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axis.title.x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axis.text.y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axis.title.y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legend.text= element_text(size=16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legend.title=element_text(size=16,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ggsci::scale_color_npg()+theme_prism(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geom_segment(aes(x = 1, xend = 0, y = 0, yend = 1), color="grey", linetype="dashed",size=1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theme(panel.grid.minor = element_line(colour = "grey", linetype="dashed",size = 0.1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panel.grid.major = element_blank(),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panel.background =element_blank(),axis.line = element_line(colour = 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annotate("text", x=0.25, y=0.4, label="AUC = 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9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,size=6, fontface="bold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2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survminer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survival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statsplot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viridis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xoutput &lt;- read.csv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2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plot(data=Coxoutput,aes(x=HR,y=gene,color=pvalue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eom_errorbarh(aes(xmax=upper,xmin=lower,color = pvalue),height=0,size=1.3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eom_point(aes(x=HR,y=gene),size=7,shape=18)+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eom_vline(xintercept = 1,linetype='dashed',size=1.2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cale_x_continuous(breaks = c(0.3,1,2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coord_trans(x='log2')+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ylab("Gene")+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xlab("Hazard ratio")+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labs(color="P value",title ="" 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cale_color_viridis(option="plasma")+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panel.grid =element_blank())+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_bw(base_size = 12)+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panel.grid =element_blank(),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ext.x = element_text(face="bold", color="black", size=16),         axis.text.y = element_text(face="bold",  color="black", size=16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x = element_text(face="bold", color="black", size=16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y = element_text(face="bold",color="black", size=16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ext= element_text(face="bold", color="black", size=14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itle = element_text(face="bold", color="black", size=14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panel.border = element_rect(colour = 'black',size=1.4)) 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2B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 R packet is us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contact detail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mailto:figureya@126.com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sz w:val="24"/>
          <w:szCs w:val="24"/>
          <w:lang w:val="en-US" w:eastAsia="zh-CN"/>
        </w:rPr>
        <w:t>figureya@126.c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2C-2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survminer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survival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table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2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head=T,sep = ",",stringsAsFactors = F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t&lt;-survfit(Surv(os,death)~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data = data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gsurvplot(fit,data = data,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conf.int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break.time.by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risk.table.col = "strata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pval = T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surv.median.line = "hv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fun = "pct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risk.table = TRUE,risk.table.y.text.col = TRUE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size = 2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censor.size = 6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palette = c("npg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xlab = "Time (months)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ylab = "Overall survival probability (%)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ylim = c(0,100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font.legend = c(16),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fontsize = 5, risk.table.height = 0.20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font.x = c(16, "black"),        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font.y = c(16, "black"),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font.tickslab = c(16, 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legend = c(0.15,0.15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legend.title = 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legend.labs = c("Low","High")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3A-3C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imilar to Fig 2C-2E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3D-3H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brary("forestplot"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ata &lt;- read.csv("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3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csv", stringsAsFactors=FALSE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text &lt;- cbind(c("\nCharacteristic",data$Variable)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c("Hazard Ratio\n(95% CI)",ifelse(!is.na(data$P.value), paste(format(data$Point.Estimate,nsmall=2)," (",format(data$Low,nsmall = 2)," to ",format(data$High,nsmall = 2),")",sep="")))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c("\nP.value",data$P.value)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plot(labeltext=tabletext,mean=c(NA,data$Point.Estimate)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lower=c(NA,data$Low),upper=c(NA,data$High)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graph.pos=4,#图在表中的列位置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#graphwidth = unit(.4,"npc"),#图在表中的宽度比例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fn.ci_norm="fpDrawDiamondCI",#box类型选择钻石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col=fpColors(box="steelblue", lines="black", zero = "black"),#box颜色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boxsize=0.25,#box大小根据样本量设置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lwd.ci=2,ci.vertices.height = 0.1,ci.vertices=TRUE,#置信区间用线宽、高、型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zero=1,#zero线横坐标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lwd.zero=2,#zero线宽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grid = structure(c(data[1,]$Point.Estimate), gp = gpar(col = "black", lty=2,lwd=2)),#虚线(可多条)及其横坐标、颜色、线宽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#xticks = c(0.5, 1,1.5, 2),#横坐标刻度根据需要可随意设置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lwd.xaxis=2,#X轴线宽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xlab="Hazard Ratio",#X轴标题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hrzl_lines=list("2" = gpar(lwd=2, col="black"),#第三行顶部加黑线，引号内数字标记行位置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    #"4" = gpar(lwd=60,lineend="butt", columns=c(1:4), col="#99999922"),#加阴影，弱项不建议使用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    "14" = gpar(lwd=2, col="black")),#最后一行底部加黑线,""中数字为nrow(data)+5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txt_gp=fpTxtGp(label=gpar(cex=1.25),#各种字体大小设置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   ticks=gpar(cex=1.25)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   xlab=gpar(cex = 1.25)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   title=gpar(cex = 1.25))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#is.summary = c(T,rep(F,27)),#首行字体类型设置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lineheight = unit(2,"cm"),#固定行高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align=c("l","l","l"),#每列文字的对齐方式，偶尔会用到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#cex=10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colgap = unit(0.3,"cm"),#列间隙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#mar=unit(rep(1.25, times = 4), "cm"),#图形页边距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new_page = T#是否新页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4A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 R packet is us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contact detail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mailto:figureya@126.com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sz w:val="24"/>
          <w:szCs w:val="24"/>
          <w:lang w:val="en-US" w:eastAsia="zh-CN"/>
        </w:rPr>
        <w:t>figureya@126.c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4B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pheatmap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l &lt;- colorRampPalette(c("#4DBBD5B2", "white", "#DC0000B2"))(256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csv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4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head=T,sep = ",",stringsAsFactors = F,row.names =1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f=as.matrix(data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no&lt;-read.csv("anno1.csv",header = T,sep = ",",stringsAsFactors =F,row.names =1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f&lt;-df[,rownames(anno)]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heatmap(mat=df,legend_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bottom",col=col,clustering_distance_rows = "correlation",annotation = anno, scale = "row",fontsize = 14, show_colnames = F,cluster_cols= F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4C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ggsci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rism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csv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4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header = T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data[order(data$EnrichmentScore,decreasing = F),]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$order&lt;-seq(1:nrow(data)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plot(data=data,aes(x=reorder(Name,order),y=EnrichmentScore,fill=Padj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eom_bar(stat='identity',position=position_dodge()) + coord_flip()+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cale_fill_gradient(low = 'red', high = 'blue'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axis.text.x=element_text(size=14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x=element_text(size=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ext.y=element_text(size=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y=element_text(size=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ext= element_text(size=14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itle=element_text(size=14,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me(strip.text.x = element_text(size=16,colour="black")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ylab("EnrichmentScore")+xlab("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5A-5F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imilar to Fig 2C-2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6A, 6B, 6D, 6F and 6G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ggsci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rism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gridExtra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table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6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head=T,sep = ",",stringsAsFactors = F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1=ggplot(data, aes(x = log(tmb), y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colour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h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eom_point(alpha = .4, size = 8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legend.key.size=unit(0.8,'cm'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uides(colour = guide_legend(override.aes = list(size=8)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axis.text.x=element_text(size=14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x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ext.y=element_text(size=14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y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ext= element_text(size=14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itle=element_text(size=14,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tat_cor(data=data, method = "pearson", size=5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eom_smooth(se = T, method = lm, size = 1.5, formula = y ~ x,colour=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llo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cale_size_area()+theme_prism(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cale_y_continuous(guide = guide_prism_minor(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ylab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)+xlab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og(TM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facet_wrap(~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h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scales="free", ncol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strip.text.x = element_text(size=16,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strip.text.x = element_text(size=16,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panel.grid.major = element_blank(), panel.grid.minor = element_blank(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nel.background =element_blank(),axis.line = element_line(colour = 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legend.position = "none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1_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p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p1 + scale_color_npg(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id.arrange(p1_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p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6C and 6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"ggsci"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rism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&lt;-read.table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6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csv",head=T,sep = ",",stringsAsFactors = F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f_p_val&lt;-data%&gt;%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rstatix::group_by(gene)%&gt;%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rstatix::wilcox_test(AMscore~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)%&gt;%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rstatix::add_xy_position(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plot(data,aes(x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S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y=AMscore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geom_boxplot(aes(fill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cale_fill_npg(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ylab("Microsatellite status")+xlab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_prism(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legend.position = "none"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facet_wrap(~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h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scales="free",ncol=4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strip.text.x = element_text(size=16,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theme(axis.text.x=element_text(size=16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x=element_text(size=16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ext.y=element_text(size=16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axis.title.y=element_text(size=16,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ext= element_text(size=16, colour="black"),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legend.title=element_text(size=16, colour="black"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cale_y_continuous(guide = guide_prism_minor())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add_pvalue(df_p_val,fontface = "bold",label.size = 5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7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 related to R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7B-7D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imilar to Fig 6A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8A-8D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imilar to Fig 1F 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 8E-8G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imilar to Fig 2C 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kYTczZmJiNTg3MWM3YjYxNDZhODFmYjE4OTliNTIifQ=="/>
    <w:docVar w:name="KY_MEDREF_DOCUID" w:val="{A34B45D9-6CBE-4072-9A8D-30674061779E}"/>
    <w:docVar w:name="KY_MEDREF_VERSION" w:val="3"/>
  </w:docVars>
  <w:rsids>
    <w:rsidRoot w:val="00000000"/>
    <w:rsid w:val="02D00370"/>
    <w:rsid w:val="0F1B60AE"/>
    <w:rsid w:val="349E3C89"/>
    <w:rsid w:val="5EF8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style01"/>
    <w:basedOn w:val="3"/>
    <w:uiPriority w:val="0"/>
    <w:rPr>
      <w:rFonts w:ascii="Arial-BoldMT" w:hAnsi="Arial-BoldMT" w:eastAsia="Arial-BoldMT" w:cs="Arial-BoldMT"/>
      <w:b/>
      <w:bCs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王德强</cp:lastModifiedBy>
  <dcterms:modified xsi:type="dcterms:W3CDTF">2023-09-05T15:3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03491D967E34422A2DB47EBF2B38D2A_12</vt:lpwstr>
  </property>
</Properties>
</file>